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1152F3B0" w:rsidR="003C1679" w:rsidRPr="0051022A" w:rsidRDefault="003C1679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/>
          <w:b/>
          <w:bCs/>
          <w:sz w:val="24"/>
        </w:rPr>
        <w:t>S</w:t>
      </w:r>
      <w:r w:rsidR="00E12083" w:rsidRPr="0051022A">
        <w:rPr>
          <w:rFonts w:ascii="Times New Roman" w:hAnsi="Times New Roman" w:cs="Times New Roman"/>
          <w:b/>
          <w:bCs/>
          <w:sz w:val="24"/>
        </w:rPr>
        <w:t>8</w:t>
      </w:r>
      <w:r w:rsidRPr="0051022A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51022A">
        <w:rPr>
          <w:rFonts w:ascii="Times New Roman" w:hAnsi="Times New Roman" w:cs="Times New Roman"/>
          <w:b/>
          <w:bCs/>
          <w:sz w:val="24"/>
        </w:rPr>
        <w:t>able</w:t>
      </w:r>
      <w:r w:rsidRPr="0051022A">
        <w:rPr>
          <w:rFonts w:ascii="Times New Roman" w:hAnsi="Times New Roman" w:cs="Times New Roman"/>
          <w:b/>
          <w:bCs/>
          <w:sz w:val="24"/>
        </w:rPr>
        <w:t xml:space="preserve">. </w:t>
      </w:r>
      <w:r w:rsidR="008C31A6" w:rsidRPr="0051022A">
        <w:rPr>
          <w:rFonts w:ascii="Times New Roman" w:hAnsi="Times New Roman" w:cs="Times New Roman"/>
          <w:b/>
          <w:bCs/>
          <w:sz w:val="24"/>
        </w:rPr>
        <w:t>Distributions of RIA-ARR and CLEIA-ARR values and the relation between them</w:t>
      </w:r>
      <w:r w:rsidRPr="0051022A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17E133E0" w:rsidR="003C1679" w:rsidRPr="0051022A" w:rsidRDefault="003C1679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/>
          <w:sz w:val="24"/>
        </w:rPr>
        <w:t xml:space="preserve">(A) </w:t>
      </w:r>
      <w:r w:rsidR="00304E73" w:rsidRPr="0051022A">
        <w:rPr>
          <w:rFonts w:ascii="Times New Roman" w:hAnsi="Times New Roman" w:cs="Times New Roman"/>
          <w:sz w:val="24"/>
        </w:rPr>
        <w:t xml:space="preserve">D’Agostino &amp; Pearson tests for normal </w:t>
      </w:r>
      <w:r w:rsidR="00E00343" w:rsidRPr="0051022A">
        <w:rPr>
          <w:rFonts w:ascii="Times New Roman" w:hAnsi="Times New Roman" w:cs="Times New Roman"/>
          <w:sz w:val="24"/>
        </w:rPr>
        <w:t xml:space="preserve">and log-normal </w:t>
      </w:r>
      <w:r w:rsidR="00304E73" w:rsidRPr="0051022A">
        <w:rPr>
          <w:rFonts w:ascii="Times New Roman" w:hAnsi="Times New Roman" w:cs="Times New Roman"/>
          <w:sz w:val="24"/>
        </w:rPr>
        <w:t>distribution</w:t>
      </w:r>
      <w:r w:rsidR="00E00343" w:rsidRPr="0051022A">
        <w:rPr>
          <w:rFonts w:ascii="Times New Roman" w:hAnsi="Times New Roman" w:cs="Times New Roman"/>
          <w:sz w:val="24"/>
        </w:rPr>
        <w:t>s</w:t>
      </w:r>
      <w:r w:rsidR="003D27D7" w:rsidRPr="0051022A">
        <w:rPr>
          <w:rFonts w:ascii="Times New Roman" w:hAnsi="Times New Roman" w:cs="Times New Roman"/>
          <w:sz w:val="24"/>
        </w:rPr>
        <w:t xml:space="preserve"> of radioimmunoassay-based aldosterone-to-renin ratio (RIA-ARR) and </w:t>
      </w:r>
      <w:proofErr w:type="spellStart"/>
      <w:r w:rsidR="003D27D7" w:rsidRPr="0051022A">
        <w:rPr>
          <w:rFonts w:ascii="Times New Roman" w:hAnsi="Times New Roman" w:cs="Times New Roman"/>
          <w:sz w:val="24"/>
        </w:rPr>
        <w:t>Accuraseed</w:t>
      </w:r>
      <w:proofErr w:type="spellEnd"/>
      <w:r w:rsidR="003D27D7" w:rsidRPr="0051022A">
        <w:rPr>
          <w:rFonts w:ascii="Times New Roman" w:hAnsi="Times New Roman" w:cs="Times New Roman"/>
          <w:sz w:val="24"/>
          <w:vertAlign w:val="superscript"/>
        </w:rPr>
        <w:t>®</w:t>
      </w:r>
      <w:r w:rsidR="003D27D7" w:rsidRPr="0051022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D27D7" w:rsidRPr="0051022A">
        <w:rPr>
          <w:rFonts w:ascii="Times New Roman" w:hAnsi="Times New Roman" w:cs="Times New Roman"/>
          <w:sz w:val="24"/>
        </w:rPr>
        <w:t>immunoanalyzer</w:t>
      </w:r>
      <w:proofErr w:type="spellEnd"/>
      <w:r w:rsidR="003D27D7" w:rsidRPr="0051022A">
        <w:rPr>
          <w:rFonts w:ascii="Times New Roman" w:hAnsi="Times New Roman" w:cs="Times New Roman"/>
          <w:sz w:val="24"/>
        </w:rPr>
        <w:t>-based aldosterone-to-renin ratio (CLEIA-ARR)</w:t>
      </w:r>
      <w:r w:rsidR="009C1C7D" w:rsidRPr="0051022A">
        <w:rPr>
          <w:rFonts w:ascii="Times New Roman" w:hAnsi="Times New Roman" w:cs="Times New Roman"/>
          <w:sz w:val="24"/>
        </w:rPr>
        <w:t xml:space="preserve"> values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76"/>
        <w:gridCol w:w="2378"/>
        <w:gridCol w:w="878"/>
        <w:gridCol w:w="1128"/>
        <w:gridCol w:w="1416"/>
      </w:tblGrid>
      <w:tr w:rsidR="00516081" w:rsidRPr="0051022A" w14:paraId="0083F4D3" w14:textId="1A02697C" w:rsidTr="00CA5ED7">
        <w:tc>
          <w:tcPr>
            <w:tcW w:w="1980" w:type="dxa"/>
          </w:tcPr>
          <w:p w14:paraId="0B7A9BD3" w14:textId="1A8C24BF" w:rsidR="00516081" w:rsidRPr="0051022A" w:rsidRDefault="004E0870" w:rsidP="003C1679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v</w:t>
            </w:r>
            <w:r w:rsidR="00516081" w:rsidRPr="0051022A"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576" w:type="dxa"/>
          </w:tcPr>
          <w:p w14:paraId="386F599D" w14:textId="3502CE15" w:rsidR="00516081" w:rsidRPr="0051022A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2378" w:type="dxa"/>
          </w:tcPr>
          <w:p w14:paraId="79B893B6" w14:textId="573DC0B6" w:rsidR="00516081" w:rsidRPr="0051022A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normal or log-normal</w:t>
            </w:r>
          </w:p>
        </w:tc>
        <w:tc>
          <w:tcPr>
            <w:tcW w:w="878" w:type="dxa"/>
          </w:tcPr>
          <w:p w14:paraId="3907B7CF" w14:textId="5BD5E8B5" w:rsidR="00516081" w:rsidRPr="0051022A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51022A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28" w:type="dxa"/>
          </w:tcPr>
          <w:p w14:paraId="7823626D" w14:textId="3F6DA249" w:rsidR="00516081" w:rsidRPr="0051022A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51022A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416" w:type="dxa"/>
          </w:tcPr>
          <w:p w14:paraId="489E4184" w14:textId="48FE3B2B" w:rsidR="00516081" w:rsidRPr="0051022A" w:rsidRDefault="004E0870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p</w:t>
            </w:r>
            <w:r w:rsidR="00516081" w:rsidRPr="0051022A">
              <w:rPr>
                <w:rFonts w:ascii="Times New Roman" w:hAnsi="Times New Roman" w:cs="Times New Roman"/>
                <w:sz w:val="24"/>
              </w:rPr>
              <w:t>robabilit</w:t>
            </w:r>
            <w:r w:rsidR="0063261B" w:rsidRPr="0051022A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636379" w:rsidRPr="0051022A" w14:paraId="37E0492D" w14:textId="2A70EF6E" w:rsidTr="00CA5ED7">
        <w:tc>
          <w:tcPr>
            <w:tcW w:w="1980" w:type="dxa"/>
            <w:vMerge w:val="restart"/>
          </w:tcPr>
          <w:p w14:paraId="481055FD" w14:textId="481AFB76" w:rsidR="00636379" w:rsidRPr="0051022A" w:rsidRDefault="00636379" w:rsidP="00CB54FD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51022A">
              <w:rPr>
                <w:rFonts w:ascii="Times New Roman" w:hAnsi="Times New Roman" w:cs="Times New Roman"/>
                <w:sz w:val="24"/>
              </w:rPr>
              <w:t>IA-ARR</w:t>
            </w:r>
          </w:p>
        </w:tc>
        <w:tc>
          <w:tcPr>
            <w:tcW w:w="576" w:type="dxa"/>
          </w:tcPr>
          <w:p w14:paraId="7DA09B3F" w14:textId="4CC39C0A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2378" w:type="dxa"/>
          </w:tcPr>
          <w:p w14:paraId="35BF952A" w14:textId="75E21731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51022A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11CA4653" w14:textId="5CD6471A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68.4</w:t>
            </w:r>
          </w:p>
        </w:tc>
        <w:tc>
          <w:tcPr>
            <w:tcW w:w="1128" w:type="dxa"/>
          </w:tcPr>
          <w:p w14:paraId="17F89E5E" w14:textId="68D4AAE3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7E49A46C" w14:textId="06209A23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1022A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636379" w:rsidRPr="0051022A" w14:paraId="782DA38A" w14:textId="52CC9AF0" w:rsidTr="00CA5ED7">
        <w:tc>
          <w:tcPr>
            <w:tcW w:w="1980" w:type="dxa"/>
            <w:vMerge/>
          </w:tcPr>
          <w:p w14:paraId="442E1E37" w14:textId="77777777" w:rsidR="00636379" w:rsidRPr="0051022A" w:rsidRDefault="00636379" w:rsidP="00CB54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22BC7623" w14:textId="2221FD97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2378" w:type="dxa"/>
          </w:tcPr>
          <w:p w14:paraId="3849FEDF" w14:textId="1570C82F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9C37127" w14:textId="053DFFEA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1022A">
              <w:rPr>
                <w:rFonts w:ascii="Times New Roman" w:hAnsi="Times New Roman" w:cs="Times New Roman"/>
                <w:sz w:val="24"/>
              </w:rPr>
              <w:t>.731</w:t>
            </w:r>
          </w:p>
        </w:tc>
        <w:tc>
          <w:tcPr>
            <w:tcW w:w="1128" w:type="dxa"/>
          </w:tcPr>
          <w:p w14:paraId="29D8AB3A" w14:textId="15402034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0.1548*</w:t>
            </w:r>
          </w:p>
        </w:tc>
        <w:tc>
          <w:tcPr>
            <w:tcW w:w="1416" w:type="dxa"/>
          </w:tcPr>
          <w:p w14:paraId="2B74F2FD" w14:textId="3FF2D905" w:rsidR="00636379" w:rsidRPr="0051022A" w:rsidRDefault="0063637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1022A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636379" w:rsidRPr="0051022A" w14:paraId="1ECFD8DA" w14:textId="77777777" w:rsidTr="00CA5ED7">
        <w:tc>
          <w:tcPr>
            <w:tcW w:w="1980" w:type="dxa"/>
            <w:vMerge w:val="restart"/>
          </w:tcPr>
          <w:p w14:paraId="6D7EB2DA" w14:textId="79D326B1" w:rsidR="00636379" w:rsidRPr="0051022A" w:rsidRDefault="00636379" w:rsidP="001272DA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CLEIA-ARR</w:t>
            </w:r>
          </w:p>
        </w:tc>
        <w:tc>
          <w:tcPr>
            <w:tcW w:w="576" w:type="dxa"/>
          </w:tcPr>
          <w:p w14:paraId="30A044D7" w14:textId="610467D4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2378" w:type="dxa"/>
          </w:tcPr>
          <w:p w14:paraId="0F7DB876" w14:textId="505F8032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51022A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651A3DDD" w14:textId="6A795DB7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63.5</w:t>
            </w:r>
          </w:p>
        </w:tc>
        <w:tc>
          <w:tcPr>
            <w:tcW w:w="1128" w:type="dxa"/>
          </w:tcPr>
          <w:p w14:paraId="3AC42D90" w14:textId="7CECE33B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416" w:type="dxa"/>
          </w:tcPr>
          <w:p w14:paraId="1314C4D5" w14:textId="0B5AC208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1022A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636379" w:rsidRPr="0051022A" w14:paraId="1BB07FA4" w14:textId="77777777" w:rsidTr="00CA5ED7">
        <w:tc>
          <w:tcPr>
            <w:tcW w:w="1980" w:type="dxa"/>
            <w:vMerge/>
          </w:tcPr>
          <w:p w14:paraId="78741837" w14:textId="77777777" w:rsidR="00636379" w:rsidRPr="0051022A" w:rsidRDefault="00636379" w:rsidP="001272D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18D1F7FC" w14:textId="61597114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2378" w:type="dxa"/>
          </w:tcPr>
          <w:p w14:paraId="4A2337B8" w14:textId="167787F2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41D5806" w14:textId="012B64EB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3.818</w:t>
            </w:r>
          </w:p>
        </w:tc>
        <w:tc>
          <w:tcPr>
            <w:tcW w:w="1128" w:type="dxa"/>
          </w:tcPr>
          <w:p w14:paraId="34C6B147" w14:textId="34369960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0.1482*</w:t>
            </w:r>
          </w:p>
        </w:tc>
        <w:tc>
          <w:tcPr>
            <w:tcW w:w="1416" w:type="dxa"/>
          </w:tcPr>
          <w:p w14:paraId="458BB521" w14:textId="33D251EC" w:rsidR="00636379" w:rsidRPr="0051022A" w:rsidRDefault="00636379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1022A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</w:tbl>
    <w:p w14:paraId="59F752A7" w14:textId="4F9BEECC" w:rsidR="00636379" w:rsidRPr="0051022A" w:rsidRDefault="0089044E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/>
          <w:sz w:val="24"/>
        </w:rPr>
        <w:t>The d</w:t>
      </w:r>
      <w:r w:rsidR="00636379" w:rsidRPr="0051022A">
        <w:rPr>
          <w:rFonts w:ascii="Times New Roman" w:hAnsi="Times New Roman" w:cs="Times New Roman"/>
          <w:sz w:val="24"/>
        </w:rPr>
        <w:t xml:space="preserve">ata of the </w:t>
      </w:r>
      <w:r w:rsidR="009A71B6" w:rsidRPr="0051022A">
        <w:rPr>
          <w:rFonts w:ascii="Times New Roman" w:hAnsi="Times New Roman" w:cs="Times New Roman"/>
          <w:sz w:val="24"/>
        </w:rPr>
        <w:t xml:space="preserve">samples of </w:t>
      </w:r>
      <w:r w:rsidR="00636379" w:rsidRPr="0051022A">
        <w:rPr>
          <w:rFonts w:ascii="Times New Roman" w:hAnsi="Times New Roman" w:cs="Times New Roman"/>
          <w:sz w:val="24"/>
        </w:rPr>
        <w:t>Basal group and CCT60 samples were analyzed together.</w:t>
      </w:r>
    </w:p>
    <w:p w14:paraId="47ECE667" w14:textId="195B2DC3" w:rsidR="001272DA" w:rsidRPr="0051022A" w:rsidRDefault="001272DA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 w:hint="eastAsia"/>
          <w:sz w:val="24"/>
        </w:rPr>
        <w:t>*</w:t>
      </w:r>
      <w:r w:rsidRPr="0051022A">
        <w:rPr>
          <w:rFonts w:ascii="Times New Roman" w:hAnsi="Times New Roman" w:cs="Times New Roman"/>
          <w:sz w:val="24"/>
        </w:rPr>
        <w:t>Passed normality test.</w:t>
      </w:r>
    </w:p>
    <w:p w14:paraId="2E4034F4" w14:textId="365B73E4" w:rsidR="003C1679" w:rsidRPr="0051022A" w:rsidRDefault="003C1679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 w:hint="eastAsia"/>
          <w:sz w:val="24"/>
        </w:rPr>
        <w:t>(</w:t>
      </w:r>
      <w:r w:rsidRPr="0051022A">
        <w:rPr>
          <w:rFonts w:ascii="Times New Roman" w:hAnsi="Times New Roman" w:cs="Times New Roman"/>
          <w:sz w:val="24"/>
        </w:rPr>
        <w:t xml:space="preserve">B) </w:t>
      </w:r>
      <w:r w:rsidR="00E577D8" w:rsidRPr="0051022A">
        <w:rPr>
          <w:rFonts w:ascii="Times New Roman" w:hAnsi="Times New Roman" w:cs="Times New Roman"/>
          <w:sz w:val="24"/>
        </w:rPr>
        <w:t>The l</w:t>
      </w:r>
      <w:r w:rsidR="00076F6F" w:rsidRPr="0051022A">
        <w:rPr>
          <w:rFonts w:ascii="Times New Roman" w:hAnsi="Times New Roman" w:cs="Times New Roman"/>
          <w:sz w:val="24"/>
        </w:rPr>
        <w:t>inear r</w:t>
      </w:r>
      <w:r w:rsidRPr="0051022A">
        <w:rPr>
          <w:rFonts w:ascii="Times New Roman" w:hAnsi="Times New Roman" w:cs="Times New Roman"/>
          <w:sz w:val="24"/>
        </w:rPr>
        <w:t>egression analys</w:t>
      </w:r>
      <w:r w:rsidR="00E577D8" w:rsidRPr="0051022A">
        <w:rPr>
          <w:rFonts w:ascii="Times New Roman" w:hAnsi="Times New Roman" w:cs="Times New Roman"/>
          <w:sz w:val="24"/>
        </w:rPr>
        <w:t>i</w:t>
      </w:r>
      <w:r w:rsidRPr="0051022A">
        <w:rPr>
          <w:rFonts w:ascii="Times New Roman" w:hAnsi="Times New Roman" w:cs="Times New Roman"/>
          <w:sz w:val="24"/>
        </w:rPr>
        <w:t>s</w:t>
      </w:r>
      <w:r w:rsidR="00076F6F" w:rsidRPr="0051022A">
        <w:rPr>
          <w:rFonts w:ascii="Times New Roman" w:hAnsi="Times New Roman" w:cs="Times New Roman"/>
          <w:sz w:val="24"/>
        </w:rPr>
        <w:t xml:space="preserve"> </w:t>
      </w:r>
      <w:r w:rsidR="00090726" w:rsidRPr="0051022A">
        <w:rPr>
          <w:rFonts w:ascii="Times New Roman" w:hAnsi="Times New Roman" w:cs="Times New Roman"/>
          <w:sz w:val="24"/>
        </w:rPr>
        <w:t xml:space="preserve">between </w:t>
      </w:r>
      <w:r w:rsidR="001272DA" w:rsidRPr="0051022A">
        <w:rPr>
          <w:rFonts w:ascii="Times New Roman" w:hAnsi="Times New Roman" w:cs="Times New Roman"/>
          <w:sz w:val="24"/>
        </w:rPr>
        <w:t>log-</w:t>
      </w:r>
      <w:r w:rsidR="00076F6F" w:rsidRPr="0051022A">
        <w:rPr>
          <w:rFonts w:ascii="Times New Roman" w:hAnsi="Times New Roman" w:cs="Times New Roman"/>
          <w:sz w:val="24"/>
        </w:rPr>
        <w:t>transformed values</w:t>
      </w:r>
      <w:r w:rsidR="0006287A" w:rsidRPr="0051022A">
        <w:rPr>
          <w:rFonts w:ascii="Times New Roman" w:hAnsi="Times New Roman" w:cs="Times New Roman"/>
          <w:sz w:val="24"/>
        </w:rPr>
        <w:t xml:space="preserve"> of CLEIA-</w:t>
      </w:r>
      <w:r w:rsidR="001272DA" w:rsidRPr="0051022A">
        <w:rPr>
          <w:rFonts w:ascii="Times New Roman" w:hAnsi="Times New Roman" w:cs="Times New Roman"/>
          <w:sz w:val="24"/>
        </w:rPr>
        <w:t>ARR</w:t>
      </w:r>
      <w:r w:rsidR="00090726" w:rsidRPr="0051022A">
        <w:rPr>
          <w:rFonts w:ascii="Times New Roman" w:hAnsi="Times New Roman" w:cs="Times New Roman"/>
          <w:sz w:val="24"/>
        </w:rPr>
        <w:t xml:space="preserve"> </w:t>
      </w:r>
      <w:r w:rsidR="0063261B" w:rsidRPr="0051022A">
        <w:rPr>
          <w:rFonts w:ascii="Times New Roman" w:hAnsi="Times New Roman" w:cs="Times New Roman"/>
          <w:sz w:val="24"/>
        </w:rPr>
        <w:t xml:space="preserve">and RIA-ARR: </w:t>
      </w:r>
      <w:r w:rsidR="0063261B" w:rsidRPr="0051022A">
        <w:rPr>
          <w:rFonts w:ascii="Times New Roman" w:hAnsi="Times New Roman" w:cs="Times New Roman"/>
          <w:i/>
          <w:iCs/>
          <w:sz w:val="24"/>
        </w:rPr>
        <w:t>x</w:t>
      </w:r>
      <w:r w:rsidR="0063261B" w:rsidRPr="0051022A">
        <w:rPr>
          <w:rFonts w:ascii="Times New Roman" w:hAnsi="Times New Roman" w:cs="Times New Roman"/>
          <w:sz w:val="24"/>
        </w:rPr>
        <w:t xml:space="preserve"> = log</w:t>
      </w:r>
      <w:r w:rsidR="0063261B" w:rsidRPr="0051022A">
        <w:rPr>
          <w:rFonts w:ascii="Times New Roman" w:hAnsi="Times New Roman" w:cs="Times New Roman"/>
          <w:sz w:val="24"/>
          <w:vertAlign w:val="subscript"/>
        </w:rPr>
        <w:t>10</w:t>
      </w:r>
      <w:r w:rsidR="0063261B" w:rsidRPr="0051022A">
        <w:rPr>
          <w:rFonts w:ascii="Times New Roman" w:hAnsi="Times New Roman" w:cs="Times New Roman"/>
          <w:sz w:val="24"/>
        </w:rPr>
        <w:t xml:space="preserve">(RIA-ARR [ng/dL over ng/mL/h]), </w:t>
      </w:r>
      <w:r w:rsidR="0063261B" w:rsidRPr="0051022A">
        <w:rPr>
          <w:rFonts w:ascii="Times New Roman" w:hAnsi="Times New Roman" w:cs="Times New Roman"/>
          <w:i/>
          <w:iCs/>
          <w:sz w:val="24"/>
        </w:rPr>
        <w:t>y</w:t>
      </w:r>
      <w:r w:rsidR="0063261B" w:rsidRPr="0051022A">
        <w:rPr>
          <w:rFonts w:ascii="Times New Roman" w:hAnsi="Times New Roman" w:cs="Times New Roman"/>
          <w:sz w:val="24"/>
        </w:rPr>
        <w:t xml:space="preserve"> = log</w:t>
      </w:r>
      <w:r w:rsidR="0063261B" w:rsidRPr="0051022A">
        <w:rPr>
          <w:rFonts w:ascii="Times New Roman" w:hAnsi="Times New Roman" w:cs="Times New Roman"/>
          <w:sz w:val="24"/>
          <w:vertAlign w:val="subscript"/>
        </w:rPr>
        <w:t>10</w:t>
      </w:r>
      <w:r w:rsidR="0063261B" w:rsidRPr="0051022A">
        <w:rPr>
          <w:rFonts w:ascii="Times New Roman" w:hAnsi="Times New Roman" w:cs="Times New Roman"/>
          <w:sz w:val="24"/>
        </w:rPr>
        <w:t xml:space="preserve">(CLEIA-ARR [ng/dL over </w:t>
      </w:r>
      <w:proofErr w:type="spellStart"/>
      <w:r w:rsidR="0063261B" w:rsidRPr="0051022A">
        <w:rPr>
          <w:rFonts w:ascii="Times New Roman" w:hAnsi="Times New Roman" w:cs="Times New Roman"/>
          <w:sz w:val="24"/>
        </w:rPr>
        <w:t>pg</w:t>
      </w:r>
      <w:proofErr w:type="spellEnd"/>
      <w:r w:rsidR="0063261B" w:rsidRPr="0051022A">
        <w:rPr>
          <w:rFonts w:ascii="Times New Roman" w:hAnsi="Times New Roman" w:cs="Times New Roman"/>
          <w:sz w:val="24"/>
        </w:rPr>
        <w:t>/mL])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271"/>
        <w:gridCol w:w="2126"/>
        <w:gridCol w:w="1134"/>
        <w:gridCol w:w="1276"/>
      </w:tblGrid>
      <w:tr w:rsidR="00801054" w:rsidRPr="0051022A" w14:paraId="0798D7C8" w14:textId="77777777" w:rsidTr="00CA5ED7">
        <w:tc>
          <w:tcPr>
            <w:tcW w:w="2552" w:type="dxa"/>
            <w:gridSpan w:val="2"/>
          </w:tcPr>
          <w:p w14:paraId="4D06A7C2" w14:textId="54F52C76" w:rsidR="00801054" w:rsidRPr="0051022A" w:rsidRDefault="004E0870" w:rsidP="00693793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r</w:t>
            </w:r>
            <w:r w:rsidR="00801054" w:rsidRPr="0051022A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1271" w:type="dxa"/>
          </w:tcPr>
          <w:p w14:paraId="135E89E8" w14:textId="2BB35F5F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1022A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A8770F" w:rsidRPr="0051022A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</w:p>
        </w:tc>
        <w:tc>
          <w:tcPr>
            <w:tcW w:w="2126" w:type="dxa"/>
          </w:tcPr>
          <w:p w14:paraId="2CDD4740" w14:textId="2A60FAC6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95% CI</w:t>
            </w:r>
            <w:r w:rsidR="0063261B" w:rsidRPr="0051022A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0031E0B" w14:textId="5B3907FF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1022A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2A463E3" w14:textId="77777777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1022A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51022A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801054" w:rsidRPr="0051022A" w14:paraId="673A59E1" w14:textId="77777777" w:rsidTr="00CA5ED7">
        <w:tc>
          <w:tcPr>
            <w:tcW w:w="1418" w:type="dxa"/>
          </w:tcPr>
          <w:p w14:paraId="04944383" w14:textId="77777777" w:rsidR="00801054" w:rsidRPr="0051022A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</w:tcPr>
          <w:p w14:paraId="46EEACD1" w14:textId="2C650998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1.0</w:t>
            </w:r>
            <w:r w:rsidR="00A51DB6" w:rsidRPr="0051022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271" w:type="dxa"/>
          </w:tcPr>
          <w:p w14:paraId="4D68988E" w14:textId="54395DC2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0.03</w:t>
            </w:r>
            <w:r w:rsidR="00A51DB6" w:rsidRPr="0051022A">
              <w:rPr>
                <w:rFonts w:ascii="Times New Roman" w:hAnsi="Times New Roman" w:cs="Times New Roman"/>
                <w:sz w:val="24"/>
              </w:rPr>
              <w:t>720</w:t>
            </w:r>
          </w:p>
        </w:tc>
        <w:tc>
          <w:tcPr>
            <w:tcW w:w="2126" w:type="dxa"/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A51DB6" w:rsidRPr="0051022A" w14:paraId="60177AB1" w14:textId="77777777" w:rsidTr="00A51DB6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6DE5D9" w14:textId="77777777" w:rsidR="00A51DB6" w:rsidRPr="0051022A" w:rsidRDefault="00A51DB6" w:rsidP="00A51DB6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51022A">
                    <w:rPr>
                      <w:rFonts w:ascii="Times New Roman" w:hAnsi="Times New Roman" w:cs="Times New Roman"/>
                      <w:sz w:val="24"/>
                    </w:rPr>
                    <w:t>0.9760 to 1.124</w:t>
                  </w:r>
                </w:p>
              </w:tc>
            </w:tr>
          </w:tbl>
          <w:p w14:paraId="40B15621" w14:textId="68FC4848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E4201F5" w14:textId="49F71238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75520944" w14:textId="21BA826D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0.8</w:t>
            </w:r>
            <w:r w:rsidR="00A51DB6" w:rsidRPr="0051022A">
              <w:rPr>
                <w:rFonts w:ascii="Times New Roman" w:hAnsi="Times New Roman" w:cs="Times New Roman"/>
                <w:sz w:val="24"/>
              </w:rPr>
              <w:t>884</w:t>
            </w:r>
          </w:p>
        </w:tc>
      </w:tr>
      <w:tr w:rsidR="00801054" w:rsidRPr="0051022A" w14:paraId="7CEB773B" w14:textId="77777777" w:rsidTr="00CA5ED7">
        <w:tc>
          <w:tcPr>
            <w:tcW w:w="1418" w:type="dxa"/>
          </w:tcPr>
          <w:p w14:paraId="710394CA" w14:textId="77777777" w:rsidR="00801054" w:rsidRPr="0051022A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51022A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</w:tcPr>
          <w:p w14:paraId="31700730" w14:textId="6F59B8B4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-0.8</w:t>
            </w:r>
            <w:r w:rsidR="00A51DB6" w:rsidRPr="0051022A">
              <w:rPr>
                <w:rFonts w:ascii="Times New Roman" w:hAnsi="Times New Roman" w:cs="Times New Roman"/>
                <w:sz w:val="24"/>
              </w:rPr>
              <w:t>657</w:t>
            </w:r>
          </w:p>
        </w:tc>
        <w:tc>
          <w:tcPr>
            <w:tcW w:w="1271" w:type="dxa"/>
          </w:tcPr>
          <w:p w14:paraId="31D09561" w14:textId="4FB384DB" w:rsidR="00801054" w:rsidRPr="0051022A" w:rsidRDefault="00C7276D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0.05</w:t>
            </w:r>
            <w:r w:rsidR="00A51DB6" w:rsidRPr="0051022A">
              <w:rPr>
                <w:rFonts w:ascii="Times New Roman" w:hAnsi="Times New Roman" w:cs="Times New Roman"/>
                <w:sz w:val="24"/>
              </w:rPr>
              <w:t>028</w:t>
            </w:r>
          </w:p>
        </w:tc>
        <w:tc>
          <w:tcPr>
            <w:tcW w:w="2126" w:type="dxa"/>
          </w:tcPr>
          <w:p w14:paraId="29FF7505" w14:textId="2ED843A3" w:rsidR="00801054" w:rsidRPr="0051022A" w:rsidRDefault="00A51DB6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022A">
              <w:rPr>
                <w:rFonts w:ascii="Times New Roman" w:hAnsi="Times New Roman" w:cs="Times New Roman"/>
                <w:sz w:val="24"/>
              </w:rPr>
              <w:t>-0.9655 to -0.7660</w:t>
            </w:r>
          </w:p>
        </w:tc>
        <w:tc>
          <w:tcPr>
            <w:tcW w:w="1134" w:type="dxa"/>
            <w:tcBorders>
              <w:top w:val="nil"/>
            </w:tcBorders>
          </w:tcPr>
          <w:p w14:paraId="4838FEEF" w14:textId="301B1E86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D98E08E" w14:textId="77777777" w:rsidR="00801054" w:rsidRPr="0051022A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3BCFC47" w14:textId="578BFAA3" w:rsidR="00753166" w:rsidRDefault="00753166" w:rsidP="003C1679">
      <w:pPr>
        <w:rPr>
          <w:rFonts w:ascii="Times New Roman" w:hAnsi="Times New Roman" w:cs="Times New Roman"/>
          <w:sz w:val="24"/>
        </w:rPr>
      </w:pPr>
      <w:r w:rsidRPr="0051022A">
        <w:rPr>
          <w:rFonts w:ascii="Times New Roman" w:hAnsi="Times New Roman" w:cs="Times New Roman" w:hint="eastAsia"/>
          <w:i/>
          <w:iCs/>
          <w:sz w:val="24"/>
        </w:rPr>
        <w:t>S</w:t>
      </w:r>
      <w:r w:rsidR="00A8770F" w:rsidRPr="0051022A">
        <w:rPr>
          <w:rFonts w:ascii="Times New Roman" w:hAnsi="Times New Roman" w:cs="Times New Roman"/>
          <w:i/>
          <w:iCs/>
          <w:sz w:val="24"/>
        </w:rPr>
        <w:t>E</w:t>
      </w:r>
      <w:r w:rsidR="004E0870" w:rsidRPr="0051022A">
        <w:rPr>
          <w:rFonts w:ascii="Times New Roman" w:hAnsi="Times New Roman" w:cs="Times New Roman"/>
          <w:sz w:val="24"/>
        </w:rPr>
        <w:t xml:space="preserve">: </w:t>
      </w:r>
      <w:r w:rsidRPr="0051022A">
        <w:rPr>
          <w:rFonts w:ascii="Times New Roman" w:hAnsi="Times New Roman" w:cs="Times New Roman"/>
          <w:sz w:val="24"/>
        </w:rPr>
        <w:t xml:space="preserve">standard </w:t>
      </w:r>
      <w:r w:rsidR="00A8770F" w:rsidRPr="0051022A">
        <w:rPr>
          <w:rFonts w:ascii="Times New Roman" w:hAnsi="Times New Roman" w:cs="Times New Roman"/>
          <w:sz w:val="24"/>
        </w:rPr>
        <w:t>error</w:t>
      </w:r>
      <w:r w:rsidR="004E0870" w:rsidRPr="0051022A">
        <w:rPr>
          <w:rFonts w:ascii="Times New Roman" w:hAnsi="Times New Roman" w:cs="Times New Roman"/>
          <w:sz w:val="24"/>
        </w:rPr>
        <w:t>.</w:t>
      </w:r>
      <w:r w:rsidRPr="0051022A">
        <w:rPr>
          <w:rFonts w:ascii="Times New Roman" w:hAnsi="Times New Roman" w:cs="Times New Roman"/>
          <w:sz w:val="24"/>
        </w:rPr>
        <w:t xml:space="preserve"> CI</w:t>
      </w:r>
      <w:r w:rsidR="004E0870" w:rsidRPr="0051022A">
        <w:rPr>
          <w:rFonts w:ascii="Times New Roman" w:hAnsi="Times New Roman" w:cs="Times New Roman"/>
          <w:sz w:val="24"/>
        </w:rPr>
        <w:t>:</w:t>
      </w:r>
      <w:r w:rsidRPr="0051022A">
        <w:rPr>
          <w:rFonts w:ascii="Times New Roman" w:hAnsi="Times New Roman" w:cs="Times New Roman"/>
          <w:sz w:val="24"/>
        </w:rPr>
        <w:t xml:space="preserve"> confidence interval.</w:t>
      </w:r>
    </w:p>
    <w:sectPr w:rsidR="00753166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24883"/>
    <w:rsid w:val="00025165"/>
    <w:rsid w:val="000325CA"/>
    <w:rsid w:val="000356AD"/>
    <w:rsid w:val="000406A6"/>
    <w:rsid w:val="00041FA5"/>
    <w:rsid w:val="00047E61"/>
    <w:rsid w:val="00056BB0"/>
    <w:rsid w:val="00060EE8"/>
    <w:rsid w:val="0006287A"/>
    <w:rsid w:val="0007153B"/>
    <w:rsid w:val="00075A73"/>
    <w:rsid w:val="00076F6F"/>
    <w:rsid w:val="00090726"/>
    <w:rsid w:val="000A1223"/>
    <w:rsid w:val="000A5267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272DA"/>
    <w:rsid w:val="00130CC2"/>
    <w:rsid w:val="00134108"/>
    <w:rsid w:val="00137DF1"/>
    <w:rsid w:val="001408F5"/>
    <w:rsid w:val="001466D4"/>
    <w:rsid w:val="00146A6A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3AF8"/>
    <w:rsid w:val="0026446F"/>
    <w:rsid w:val="00287479"/>
    <w:rsid w:val="002C3558"/>
    <w:rsid w:val="002C526D"/>
    <w:rsid w:val="002C7A2A"/>
    <w:rsid w:val="002D011D"/>
    <w:rsid w:val="002D5DC8"/>
    <w:rsid w:val="002E5210"/>
    <w:rsid w:val="002E7661"/>
    <w:rsid w:val="00304E73"/>
    <w:rsid w:val="003053DA"/>
    <w:rsid w:val="00320342"/>
    <w:rsid w:val="00331969"/>
    <w:rsid w:val="00336717"/>
    <w:rsid w:val="0034387C"/>
    <w:rsid w:val="00353EE7"/>
    <w:rsid w:val="00354E59"/>
    <w:rsid w:val="00362F3E"/>
    <w:rsid w:val="003773B6"/>
    <w:rsid w:val="003A7643"/>
    <w:rsid w:val="003B2F80"/>
    <w:rsid w:val="003B69C1"/>
    <w:rsid w:val="003B7744"/>
    <w:rsid w:val="003C1679"/>
    <w:rsid w:val="003D27D7"/>
    <w:rsid w:val="003D370A"/>
    <w:rsid w:val="003D67E1"/>
    <w:rsid w:val="003D7F87"/>
    <w:rsid w:val="003F08E8"/>
    <w:rsid w:val="003F1A6B"/>
    <w:rsid w:val="003F40A4"/>
    <w:rsid w:val="003F6C7B"/>
    <w:rsid w:val="003F7A44"/>
    <w:rsid w:val="004012E3"/>
    <w:rsid w:val="00402B1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731B"/>
    <w:rsid w:val="004C147F"/>
    <w:rsid w:val="004C310E"/>
    <w:rsid w:val="004D4B0D"/>
    <w:rsid w:val="004E0870"/>
    <w:rsid w:val="004E7CCD"/>
    <w:rsid w:val="004F29AA"/>
    <w:rsid w:val="0051022A"/>
    <w:rsid w:val="00516081"/>
    <w:rsid w:val="00517327"/>
    <w:rsid w:val="00522D5D"/>
    <w:rsid w:val="00531371"/>
    <w:rsid w:val="00534256"/>
    <w:rsid w:val="005347C2"/>
    <w:rsid w:val="00540D34"/>
    <w:rsid w:val="005605C5"/>
    <w:rsid w:val="005620D6"/>
    <w:rsid w:val="00565273"/>
    <w:rsid w:val="00583748"/>
    <w:rsid w:val="00594759"/>
    <w:rsid w:val="005A41CB"/>
    <w:rsid w:val="005B4082"/>
    <w:rsid w:val="005B41E8"/>
    <w:rsid w:val="005B79B3"/>
    <w:rsid w:val="005C2A5B"/>
    <w:rsid w:val="005C5767"/>
    <w:rsid w:val="005C71CB"/>
    <w:rsid w:val="005D0BAC"/>
    <w:rsid w:val="005D61D2"/>
    <w:rsid w:val="005D665D"/>
    <w:rsid w:val="005E2049"/>
    <w:rsid w:val="005E4624"/>
    <w:rsid w:val="005E49F3"/>
    <w:rsid w:val="005F06C5"/>
    <w:rsid w:val="005F7D4A"/>
    <w:rsid w:val="00602694"/>
    <w:rsid w:val="00605394"/>
    <w:rsid w:val="00610B92"/>
    <w:rsid w:val="00615960"/>
    <w:rsid w:val="006229E0"/>
    <w:rsid w:val="006235DF"/>
    <w:rsid w:val="006260D2"/>
    <w:rsid w:val="0063261B"/>
    <w:rsid w:val="00634758"/>
    <w:rsid w:val="00636379"/>
    <w:rsid w:val="0063668D"/>
    <w:rsid w:val="00642B17"/>
    <w:rsid w:val="00642C8D"/>
    <w:rsid w:val="00647F03"/>
    <w:rsid w:val="006616D8"/>
    <w:rsid w:val="00671979"/>
    <w:rsid w:val="0067486A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F7CF7"/>
    <w:rsid w:val="00701B45"/>
    <w:rsid w:val="0070413D"/>
    <w:rsid w:val="007148C1"/>
    <w:rsid w:val="007237EB"/>
    <w:rsid w:val="00733537"/>
    <w:rsid w:val="007500F4"/>
    <w:rsid w:val="007515DC"/>
    <w:rsid w:val="00753166"/>
    <w:rsid w:val="00762CAE"/>
    <w:rsid w:val="00772061"/>
    <w:rsid w:val="00786829"/>
    <w:rsid w:val="0079017C"/>
    <w:rsid w:val="00791B62"/>
    <w:rsid w:val="00792F11"/>
    <w:rsid w:val="00794834"/>
    <w:rsid w:val="00797094"/>
    <w:rsid w:val="007B519A"/>
    <w:rsid w:val="007C3381"/>
    <w:rsid w:val="007C6743"/>
    <w:rsid w:val="007D0FBC"/>
    <w:rsid w:val="007D5809"/>
    <w:rsid w:val="007D78B0"/>
    <w:rsid w:val="007F778F"/>
    <w:rsid w:val="00800167"/>
    <w:rsid w:val="00801054"/>
    <w:rsid w:val="008058C5"/>
    <w:rsid w:val="00811AC1"/>
    <w:rsid w:val="00817698"/>
    <w:rsid w:val="00822DE5"/>
    <w:rsid w:val="008240C0"/>
    <w:rsid w:val="0083049A"/>
    <w:rsid w:val="008419B1"/>
    <w:rsid w:val="008507AA"/>
    <w:rsid w:val="00850A28"/>
    <w:rsid w:val="008576FB"/>
    <w:rsid w:val="00857996"/>
    <w:rsid w:val="00871264"/>
    <w:rsid w:val="0088388E"/>
    <w:rsid w:val="008848B2"/>
    <w:rsid w:val="0089044E"/>
    <w:rsid w:val="00891C40"/>
    <w:rsid w:val="008929C2"/>
    <w:rsid w:val="00893BA4"/>
    <w:rsid w:val="008A1348"/>
    <w:rsid w:val="008A77B8"/>
    <w:rsid w:val="008B618E"/>
    <w:rsid w:val="008C071E"/>
    <w:rsid w:val="008C31A6"/>
    <w:rsid w:val="008D4614"/>
    <w:rsid w:val="008D70F4"/>
    <w:rsid w:val="008F02A6"/>
    <w:rsid w:val="008F1354"/>
    <w:rsid w:val="008F2DC9"/>
    <w:rsid w:val="008F4C94"/>
    <w:rsid w:val="00901932"/>
    <w:rsid w:val="00911E31"/>
    <w:rsid w:val="00912F72"/>
    <w:rsid w:val="00913396"/>
    <w:rsid w:val="009172FA"/>
    <w:rsid w:val="00930992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A71B6"/>
    <w:rsid w:val="009B5AB2"/>
    <w:rsid w:val="009C1C7D"/>
    <w:rsid w:val="009C2939"/>
    <w:rsid w:val="009C6815"/>
    <w:rsid w:val="009C7402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1DB6"/>
    <w:rsid w:val="00A5397F"/>
    <w:rsid w:val="00A539CA"/>
    <w:rsid w:val="00A566E8"/>
    <w:rsid w:val="00A65DB9"/>
    <w:rsid w:val="00A83522"/>
    <w:rsid w:val="00A8622E"/>
    <w:rsid w:val="00A8770F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B00C25"/>
    <w:rsid w:val="00B05D19"/>
    <w:rsid w:val="00B3088B"/>
    <w:rsid w:val="00B41875"/>
    <w:rsid w:val="00B44FBB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71C6"/>
    <w:rsid w:val="00C47930"/>
    <w:rsid w:val="00C47EB0"/>
    <w:rsid w:val="00C510AA"/>
    <w:rsid w:val="00C541B4"/>
    <w:rsid w:val="00C579D9"/>
    <w:rsid w:val="00C6382B"/>
    <w:rsid w:val="00C6433A"/>
    <w:rsid w:val="00C70CDE"/>
    <w:rsid w:val="00C7276D"/>
    <w:rsid w:val="00C75C82"/>
    <w:rsid w:val="00C802CE"/>
    <w:rsid w:val="00C81CE6"/>
    <w:rsid w:val="00C833E6"/>
    <w:rsid w:val="00C905A4"/>
    <w:rsid w:val="00C90FF5"/>
    <w:rsid w:val="00C913C5"/>
    <w:rsid w:val="00CA1610"/>
    <w:rsid w:val="00CA1E34"/>
    <w:rsid w:val="00CA59C5"/>
    <w:rsid w:val="00CA5A7C"/>
    <w:rsid w:val="00CA5ED7"/>
    <w:rsid w:val="00CB1C76"/>
    <w:rsid w:val="00CB54FD"/>
    <w:rsid w:val="00CC2C32"/>
    <w:rsid w:val="00CC718A"/>
    <w:rsid w:val="00CD6895"/>
    <w:rsid w:val="00CE541E"/>
    <w:rsid w:val="00CE660E"/>
    <w:rsid w:val="00CF06FA"/>
    <w:rsid w:val="00CF0B70"/>
    <w:rsid w:val="00D11EBF"/>
    <w:rsid w:val="00D12EB5"/>
    <w:rsid w:val="00D12FB6"/>
    <w:rsid w:val="00D22553"/>
    <w:rsid w:val="00D2258E"/>
    <w:rsid w:val="00D362E4"/>
    <w:rsid w:val="00D363C2"/>
    <w:rsid w:val="00D45B08"/>
    <w:rsid w:val="00D532D0"/>
    <w:rsid w:val="00D831D2"/>
    <w:rsid w:val="00D834D9"/>
    <w:rsid w:val="00D87215"/>
    <w:rsid w:val="00D915D3"/>
    <w:rsid w:val="00DA0DDF"/>
    <w:rsid w:val="00DA57D6"/>
    <w:rsid w:val="00DB1C2C"/>
    <w:rsid w:val="00DB306D"/>
    <w:rsid w:val="00DB47ED"/>
    <w:rsid w:val="00DE1624"/>
    <w:rsid w:val="00DE4CD8"/>
    <w:rsid w:val="00DF3842"/>
    <w:rsid w:val="00DF50F7"/>
    <w:rsid w:val="00E00343"/>
    <w:rsid w:val="00E01E26"/>
    <w:rsid w:val="00E06C6D"/>
    <w:rsid w:val="00E10E8E"/>
    <w:rsid w:val="00E12083"/>
    <w:rsid w:val="00E13F3D"/>
    <w:rsid w:val="00E20441"/>
    <w:rsid w:val="00E22B22"/>
    <w:rsid w:val="00E35D91"/>
    <w:rsid w:val="00E577D8"/>
    <w:rsid w:val="00E607FC"/>
    <w:rsid w:val="00E655A4"/>
    <w:rsid w:val="00E67316"/>
    <w:rsid w:val="00E67B96"/>
    <w:rsid w:val="00E67CE2"/>
    <w:rsid w:val="00E7725B"/>
    <w:rsid w:val="00EA1066"/>
    <w:rsid w:val="00EA5387"/>
    <w:rsid w:val="00EA6C3B"/>
    <w:rsid w:val="00EB19F3"/>
    <w:rsid w:val="00EB24EB"/>
    <w:rsid w:val="00EB7EF5"/>
    <w:rsid w:val="00EC24FB"/>
    <w:rsid w:val="00EE0573"/>
    <w:rsid w:val="00EE06B7"/>
    <w:rsid w:val="00EE2292"/>
    <w:rsid w:val="00EE73FA"/>
    <w:rsid w:val="00EF12A2"/>
    <w:rsid w:val="00EF64C6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91182"/>
    <w:rsid w:val="00F9183C"/>
    <w:rsid w:val="00FA4C28"/>
    <w:rsid w:val="00FD1B59"/>
    <w:rsid w:val="00FD426B"/>
    <w:rsid w:val="00FE0E38"/>
    <w:rsid w:val="00FE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3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8:00Z</dcterms:created>
  <dcterms:modified xsi:type="dcterms:W3CDTF">2021-05-18T08:28:00Z</dcterms:modified>
</cp:coreProperties>
</file>